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9CC" w:rsidRPr="005C690A" w:rsidRDefault="001719CC" w:rsidP="001719CC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able S2</w:t>
      </w:r>
      <w:r w:rsidRPr="005C690A">
        <w:rPr>
          <w:rFonts w:ascii="Times New Roman" w:hAnsi="Times New Roman"/>
          <w:color w:val="000000"/>
          <w:sz w:val="20"/>
          <w:szCs w:val="20"/>
        </w:rPr>
        <w:t xml:space="preserve">: PERMANOVA of anemone abundance based on Bray Curtis similarity measure and b) </w:t>
      </w:r>
      <w:proofErr w:type="gramStart"/>
      <w:r w:rsidRPr="005C690A">
        <w:rPr>
          <w:rFonts w:ascii="Times New Roman" w:hAnsi="Times New Roman"/>
          <w:color w:val="000000"/>
          <w:sz w:val="20"/>
          <w:szCs w:val="20"/>
        </w:rPr>
        <w:t>Pairwise</w:t>
      </w:r>
      <w:proofErr w:type="gramEnd"/>
      <w:r w:rsidRPr="005C690A">
        <w:rPr>
          <w:rFonts w:ascii="Times New Roman" w:hAnsi="Times New Roman"/>
          <w:color w:val="000000"/>
          <w:sz w:val="20"/>
          <w:szCs w:val="20"/>
        </w:rPr>
        <w:t xml:space="preserve"> testing for the interaction Ye. Data were dispersion weighted and square root transformed. Bold type denotes a significant result.</w:t>
      </w:r>
    </w:p>
    <w:tbl>
      <w:tblPr>
        <w:tblW w:w="5845" w:type="dxa"/>
        <w:tblInd w:w="93" w:type="dxa"/>
        <w:tblLook w:val="04A0" w:firstRow="1" w:lastRow="0" w:firstColumn="1" w:lastColumn="0" w:noHBand="0" w:noVBand="1"/>
      </w:tblPr>
      <w:tblGrid>
        <w:gridCol w:w="1483"/>
        <w:gridCol w:w="661"/>
        <w:gridCol w:w="939"/>
        <w:gridCol w:w="1051"/>
        <w:gridCol w:w="772"/>
        <w:gridCol w:w="939"/>
      </w:tblGrid>
      <w:tr w:rsidR="001719CC" w:rsidRPr="005C690A" w:rsidTr="00357FAC">
        <w:trPr>
          <w:trHeight w:val="300"/>
        </w:trPr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19CC" w:rsidRPr="005C690A" w:rsidTr="00357FAC">
        <w:trPr>
          <w:trHeight w:val="300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1719CC" w:rsidRPr="005C690A" w:rsidTr="00357FAC">
        <w:trPr>
          <w:trHeight w:val="300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ar Y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8.1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6.0427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11</w:t>
            </w:r>
          </w:p>
        </w:tc>
      </w:tr>
      <w:tr w:rsidR="001719CC" w:rsidRPr="005C690A" w:rsidTr="00357FAC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74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119</w:t>
            </w:r>
          </w:p>
        </w:tc>
      </w:tr>
      <w:tr w:rsidR="001719CC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7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4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97</w:t>
            </w:r>
          </w:p>
        </w:tc>
      </w:tr>
      <w:tr w:rsidR="001719CC" w:rsidRPr="005C690A" w:rsidTr="00357FAC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97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865</w:t>
            </w:r>
          </w:p>
        </w:tc>
      </w:tr>
      <w:tr w:rsidR="001719CC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Site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4.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9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03</w:t>
            </w:r>
          </w:p>
        </w:tc>
      </w:tr>
      <w:tr w:rsidR="001719CC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77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71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1719CC" w:rsidRPr="005C690A" w:rsidTr="00357FAC">
        <w:trPr>
          <w:trHeight w:val="285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63.66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787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1719CC" w:rsidRPr="005C690A" w:rsidTr="00357FAC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72.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</w:tbl>
    <w:p w:rsidR="001719CC" w:rsidRPr="005C690A" w:rsidRDefault="001719CC" w:rsidP="001719CC">
      <w:pPr>
        <w:rPr>
          <w:rFonts w:ascii="Times New Roman" w:hAnsi="Times New Roman"/>
          <w:color w:val="000000"/>
          <w:sz w:val="20"/>
          <w:szCs w:val="20"/>
        </w:rPr>
      </w:pPr>
    </w:p>
    <w:tbl>
      <w:tblPr>
        <w:tblW w:w="3185" w:type="dxa"/>
        <w:tblInd w:w="93" w:type="dxa"/>
        <w:tblLook w:val="04A0" w:firstRow="1" w:lastRow="0" w:firstColumn="1" w:lastColumn="0" w:noHBand="0" w:noVBand="1"/>
      </w:tblPr>
      <w:tblGrid>
        <w:gridCol w:w="1329"/>
        <w:gridCol w:w="717"/>
        <w:gridCol w:w="1139"/>
      </w:tblGrid>
      <w:tr w:rsidR="001719CC" w:rsidRPr="005C690A" w:rsidTr="00357FAC">
        <w:trPr>
          <w:trHeight w:val="300"/>
        </w:trPr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18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19CC" w:rsidRPr="005C690A" w:rsidTr="00357FAC">
        <w:trPr>
          <w:trHeight w:val="300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e</w:t>
            </w:r>
          </w:p>
        </w:tc>
      </w:tr>
      <w:tr w:rsidR="001719CC" w:rsidRPr="005C690A" w:rsidTr="00357FA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1719CC" w:rsidRPr="005C690A" w:rsidTr="00357FAC">
        <w:trPr>
          <w:trHeight w:val="300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8, 200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59</w:t>
            </w:r>
          </w:p>
        </w:tc>
      </w:tr>
      <w:tr w:rsidR="001719CC" w:rsidRPr="005C690A" w:rsidTr="00357FA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8, 20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57</w:t>
            </w:r>
          </w:p>
        </w:tc>
      </w:tr>
      <w:tr w:rsidR="001719CC" w:rsidRPr="005C690A" w:rsidTr="00357FA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8, 20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77</w:t>
            </w:r>
          </w:p>
        </w:tc>
      </w:tr>
      <w:tr w:rsidR="001719CC" w:rsidRPr="005C690A" w:rsidTr="00357FAC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9, 20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011</w:t>
            </w:r>
          </w:p>
        </w:tc>
      </w:tr>
      <w:tr w:rsidR="001719CC" w:rsidRPr="005C690A" w:rsidTr="00357FAC">
        <w:trPr>
          <w:trHeight w:val="285"/>
        </w:trPr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9, 201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636</w:t>
            </w:r>
          </w:p>
        </w:tc>
      </w:tr>
      <w:tr w:rsidR="001719CC" w:rsidRPr="005C690A" w:rsidTr="00357FAC">
        <w:trPr>
          <w:trHeight w:val="285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10, 20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9CC" w:rsidRPr="005C690A" w:rsidRDefault="001719CC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092</w:t>
            </w:r>
          </w:p>
        </w:tc>
      </w:tr>
    </w:tbl>
    <w:p w:rsidR="001719CC" w:rsidRPr="005C690A" w:rsidRDefault="001719CC" w:rsidP="001719CC">
      <w:pPr>
        <w:rPr>
          <w:rFonts w:ascii="Times New Roman" w:hAnsi="Times New Roman"/>
          <w:color w:val="000000"/>
          <w:sz w:val="20"/>
          <w:szCs w:val="20"/>
        </w:rPr>
      </w:pP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9CC"/>
    <w:rsid w:val="001719CC"/>
    <w:rsid w:val="002335A2"/>
    <w:rsid w:val="002F6B74"/>
    <w:rsid w:val="00363924"/>
    <w:rsid w:val="005F66B3"/>
    <w:rsid w:val="00600369"/>
    <w:rsid w:val="006E0424"/>
    <w:rsid w:val="007E111C"/>
    <w:rsid w:val="007F3C16"/>
    <w:rsid w:val="00CB1CDF"/>
    <w:rsid w:val="00CE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9CC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9CC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heehan</dc:creator>
  <cp:lastModifiedBy>Emma Sheehan</cp:lastModifiedBy>
  <cp:revision>1</cp:revision>
  <dcterms:created xsi:type="dcterms:W3CDTF">2013-11-22T11:26:00Z</dcterms:created>
  <dcterms:modified xsi:type="dcterms:W3CDTF">2013-11-22T11:26:00Z</dcterms:modified>
</cp:coreProperties>
</file>